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2D691" w14:textId="1B84EDF7" w:rsidR="00A432E2" w:rsidRDefault="00D33EB2">
      <w:pPr>
        <w:rPr>
          <w:b/>
          <w:bCs/>
        </w:rPr>
      </w:pPr>
      <w:r>
        <w:rPr>
          <w:b/>
          <w:bCs/>
        </w:rPr>
        <w:t>Supplementary file 1: Interview topic guide</w:t>
      </w:r>
    </w:p>
    <w:p w14:paraId="6F350C75" w14:textId="0C4641D9" w:rsidR="00D33EB2" w:rsidRDefault="00D33EB2">
      <w:pPr>
        <w:rPr>
          <w:i/>
          <w:iCs/>
        </w:rPr>
      </w:pPr>
      <w:r>
        <w:rPr>
          <w:i/>
          <w:iCs/>
        </w:rPr>
        <w:t>Notes: Not all questions were appropriate for all participants, and this guide was adapted as necessary.</w:t>
      </w:r>
    </w:p>
    <w:p w14:paraId="33FB86D8" w14:textId="0FF256AF" w:rsidR="00D33EB2" w:rsidRDefault="00D33EB2">
      <w:pPr>
        <w:rPr>
          <w:b/>
          <w:bCs/>
        </w:rPr>
      </w:pPr>
      <w:r>
        <w:rPr>
          <w:b/>
          <w:bCs/>
        </w:rPr>
        <w:t>Introduction</w:t>
      </w:r>
    </w:p>
    <w:p w14:paraId="5B0FC1C5" w14:textId="5D916333" w:rsidR="00D33EB2" w:rsidRDefault="00D33EB2">
      <w:r>
        <w:t xml:space="preserve">Thank you again for agreeing to take part in an interview for our study today. </w:t>
      </w:r>
    </w:p>
    <w:p w14:paraId="2841B485" w14:textId="3C7391A5" w:rsidR="00D33EB2" w:rsidRDefault="00D33EB2">
      <w:r>
        <w:t>[</w:t>
      </w:r>
      <w:proofErr w:type="gramStart"/>
      <w:r>
        <w:t>interviewer</w:t>
      </w:r>
      <w:proofErr w:type="gramEnd"/>
      <w:r>
        <w:t xml:space="preserve"> introduce themselves and the study]</w:t>
      </w:r>
    </w:p>
    <w:p w14:paraId="0278B553" w14:textId="0F344E40" w:rsidR="00D33EB2" w:rsidRDefault="00D33EB2">
      <w:r>
        <w:t>Are you happy that you understand the research project and what it will entail? Do you have any questions before we start? If not, I will now switch on the recor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3607AD" w14:paraId="105F3863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1677E37F" w14:textId="116D3147" w:rsidR="003607AD" w:rsidRPr="007A3ECC" w:rsidRDefault="003607AD" w:rsidP="003607AD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Introduction</w:t>
            </w:r>
          </w:p>
        </w:tc>
      </w:tr>
      <w:tr w:rsidR="003607AD" w14:paraId="059071B6" w14:textId="77777777" w:rsidTr="002C3792">
        <w:tc>
          <w:tcPr>
            <w:tcW w:w="13948" w:type="dxa"/>
            <w:gridSpan w:val="2"/>
          </w:tcPr>
          <w:p w14:paraId="0AA20B19" w14:textId="7DFF91E8" w:rsidR="003607AD" w:rsidRDefault="003607AD" w:rsidP="003607AD">
            <w:r>
              <w:t>Firstly, I’d like to know a little more about you and what it is that you do</w:t>
            </w:r>
          </w:p>
        </w:tc>
      </w:tr>
      <w:tr w:rsidR="003607AD" w14:paraId="18EF0048" w14:textId="77777777" w:rsidTr="00D33EB2">
        <w:tc>
          <w:tcPr>
            <w:tcW w:w="6974" w:type="dxa"/>
          </w:tcPr>
          <w:p w14:paraId="3002D8C0" w14:textId="62047B40" w:rsidR="003607AD" w:rsidRDefault="003607AD" w:rsidP="003607AD">
            <w:r>
              <w:t>Could you tell me a bit about yourself, the initiative/organisation you work for and what your role is?</w:t>
            </w:r>
          </w:p>
        </w:tc>
        <w:tc>
          <w:tcPr>
            <w:tcW w:w="6974" w:type="dxa"/>
          </w:tcPr>
          <w:p w14:paraId="0243B1A6" w14:textId="77777777" w:rsidR="003607AD" w:rsidRDefault="003607AD" w:rsidP="003607AD">
            <w:pPr>
              <w:pStyle w:val="ListParagraph"/>
              <w:numPr>
                <w:ilvl w:val="0"/>
                <w:numId w:val="2"/>
              </w:numPr>
            </w:pPr>
            <w:r>
              <w:t xml:space="preserve">What </w:t>
            </w:r>
            <w:proofErr w:type="gramStart"/>
            <w:r>
              <w:t>are</w:t>
            </w:r>
            <w:proofErr w:type="gramEnd"/>
            <w:r>
              <w:t xml:space="preserve"> the problem(s) that the initiative/organisation is set up to address?</w:t>
            </w:r>
          </w:p>
          <w:p w14:paraId="78420CB9" w14:textId="7A02D982" w:rsidR="003607AD" w:rsidRDefault="003607AD" w:rsidP="003607AD">
            <w:pPr>
              <w:pStyle w:val="ListParagraph"/>
              <w:numPr>
                <w:ilvl w:val="0"/>
                <w:numId w:val="2"/>
              </w:numPr>
            </w:pPr>
            <w:r>
              <w:t>What is the added benefit of working in a partnership to address this issue?</w:t>
            </w:r>
          </w:p>
        </w:tc>
      </w:tr>
      <w:tr w:rsidR="007A3ECC" w14:paraId="0F48DC60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49424B20" w14:textId="33078957" w:rsidR="007A3ECC" w:rsidRPr="007A3ECC" w:rsidRDefault="007A3ECC" w:rsidP="005E1D91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Transparency</w:t>
            </w:r>
          </w:p>
        </w:tc>
      </w:tr>
      <w:tr w:rsidR="003607AD" w14:paraId="0BE1516B" w14:textId="77777777" w:rsidTr="00D33EB2">
        <w:tc>
          <w:tcPr>
            <w:tcW w:w="6974" w:type="dxa"/>
          </w:tcPr>
          <w:p w14:paraId="70A03914" w14:textId="66BEB2EF" w:rsidR="003607AD" w:rsidRDefault="003607AD" w:rsidP="003607AD">
            <w:r>
              <w:t>How do you measure the impact of your initiative?</w:t>
            </w:r>
          </w:p>
        </w:tc>
        <w:tc>
          <w:tcPr>
            <w:tcW w:w="6974" w:type="dxa"/>
          </w:tcPr>
          <w:p w14:paraId="282D0540" w14:textId="77777777" w:rsidR="003607AD" w:rsidRDefault="003607AD" w:rsidP="003607AD">
            <w:pPr>
              <w:pStyle w:val="ListParagraph"/>
              <w:numPr>
                <w:ilvl w:val="0"/>
                <w:numId w:val="2"/>
              </w:numPr>
            </w:pPr>
            <w:r>
              <w:t>To whom do you report this impact and how?</w:t>
            </w:r>
          </w:p>
          <w:p w14:paraId="622F2311" w14:textId="77777777" w:rsidR="003607AD" w:rsidRDefault="003607AD" w:rsidP="003607AD">
            <w:pPr>
              <w:pStyle w:val="ListParagraph"/>
              <w:numPr>
                <w:ilvl w:val="0"/>
                <w:numId w:val="2"/>
              </w:numPr>
            </w:pPr>
            <w:r>
              <w:t>Who else would you say the initiative is accountable to?</w:t>
            </w:r>
          </w:p>
          <w:p w14:paraId="4DBAA1E3" w14:textId="45613391" w:rsidR="003607AD" w:rsidRDefault="003607AD" w:rsidP="003607AD">
            <w:pPr>
              <w:pStyle w:val="ListParagraph"/>
              <w:numPr>
                <w:ilvl w:val="0"/>
                <w:numId w:val="2"/>
              </w:numPr>
            </w:pPr>
            <w:r>
              <w:t>Who else would you say the initiative should be accountable to?</w:t>
            </w:r>
          </w:p>
        </w:tc>
      </w:tr>
      <w:tr w:rsidR="003607AD" w14:paraId="7953BF5C" w14:textId="77777777" w:rsidTr="00D33EB2">
        <w:tc>
          <w:tcPr>
            <w:tcW w:w="6974" w:type="dxa"/>
          </w:tcPr>
          <w:p w14:paraId="23EA935D" w14:textId="63CB09A8" w:rsidR="003607AD" w:rsidRDefault="003607AD" w:rsidP="003607AD">
            <w:r>
              <w:t>How important do you think it is that the initiative acts in the public interest and how do you ensure that it does?</w:t>
            </w:r>
          </w:p>
        </w:tc>
        <w:tc>
          <w:tcPr>
            <w:tcW w:w="6974" w:type="dxa"/>
          </w:tcPr>
          <w:p w14:paraId="79241C04" w14:textId="3C58C5CD" w:rsidR="003607AD" w:rsidRDefault="003607AD" w:rsidP="003607AD"/>
        </w:tc>
      </w:tr>
      <w:tr w:rsidR="003607AD" w14:paraId="2C80B2C3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3D381B6B" w14:textId="3291A949" w:rsidR="003607AD" w:rsidRPr="007A3ECC" w:rsidRDefault="003607AD" w:rsidP="003607AD">
            <w:pPr>
              <w:tabs>
                <w:tab w:val="left" w:pos="5651"/>
              </w:tabs>
              <w:jc w:val="both"/>
              <w:rPr>
                <w:b/>
                <w:bCs/>
              </w:rPr>
            </w:pPr>
            <w:r w:rsidRPr="007A3ECC">
              <w:rPr>
                <w:b/>
                <w:bCs/>
              </w:rPr>
              <w:t>Inclusion</w:t>
            </w:r>
          </w:p>
        </w:tc>
      </w:tr>
      <w:tr w:rsidR="003607AD" w14:paraId="49F2509C" w14:textId="77777777" w:rsidTr="00D33EB2">
        <w:tc>
          <w:tcPr>
            <w:tcW w:w="6974" w:type="dxa"/>
          </w:tcPr>
          <w:p w14:paraId="1CE11AA5" w14:textId="385B8F15" w:rsidR="003607AD" w:rsidRDefault="003607AD" w:rsidP="003607AD">
            <w:r>
              <w:t>How do you make sure that all relevant stakeholders have a seat at the table?</w:t>
            </w:r>
          </w:p>
        </w:tc>
        <w:tc>
          <w:tcPr>
            <w:tcW w:w="6974" w:type="dxa"/>
          </w:tcPr>
          <w:p w14:paraId="2B48AD54" w14:textId="77777777" w:rsidR="003607AD" w:rsidRDefault="003607AD" w:rsidP="003607AD">
            <w:pPr>
              <w:pStyle w:val="ListParagraph"/>
              <w:numPr>
                <w:ilvl w:val="0"/>
                <w:numId w:val="3"/>
              </w:numPr>
            </w:pPr>
            <w:r>
              <w:t>Who are the most relevant stakeholders?</w:t>
            </w:r>
          </w:p>
          <w:p w14:paraId="02C7E6EA" w14:textId="5ED4D953" w:rsidR="003607AD" w:rsidRDefault="003607AD" w:rsidP="003607AD">
            <w:pPr>
              <w:pStyle w:val="ListParagraph"/>
              <w:numPr>
                <w:ilvl w:val="0"/>
                <w:numId w:val="3"/>
              </w:numPr>
            </w:pPr>
            <w:r>
              <w:t>Who is still missing at your current table, and why?</w:t>
            </w:r>
          </w:p>
        </w:tc>
      </w:tr>
      <w:tr w:rsidR="007A3ECC" w14:paraId="613FA3F8" w14:textId="77777777" w:rsidTr="00D33EB2">
        <w:tc>
          <w:tcPr>
            <w:tcW w:w="6974" w:type="dxa"/>
          </w:tcPr>
          <w:p w14:paraId="585CD044" w14:textId="77777777" w:rsidR="007A3ECC" w:rsidRDefault="007A3ECC" w:rsidP="007A3ECC">
            <w:r>
              <w:t>How do you choose which specific stakeholder is involved?</w:t>
            </w:r>
          </w:p>
          <w:p w14:paraId="0948F2AC" w14:textId="77777777" w:rsidR="007A3ECC" w:rsidRDefault="007A3ECC" w:rsidP="003607AD"/>
        </w:tc>
        <w:tc>
          <w:tcPr>
            <w:tcW w:w="6974" w:type="dxa"/>
          </w:tcPr>
          <w:p w14:paraId="4E926529" w14:textId="11CD43AC" w:rsidR="007A3ECC" w:rsidRDefault="007A3ECC" w:rsidP="003607AD">
            <w:pPr>
              <w:pStyle w:val="ListParagraph"/>
              <w:numPr>
                <w:ilvl w:val="0"/>
                <w:numId w:val="3"/>
              </w:numPr>
            </w:pPr>
            <w:r>
              <w:t>Do you have any exclusion criteria for stakeholders wanting to join the initiative?</w:t>
            </w:r>
          </w:p>
        </w:tc>
      </w:tr>
      <w:tr w:rsidR="009958B7" w14:paraId="54FEB52E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573630E5" w14:textId="7780B9FE" w:rsidR="009958B7" w:rsidRPr="007A3ECC" w:rsidRDefault="009958B7" w:rsidP="009958B7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Consensual orientation</w:t>
            </w:r>
          </w:p>
        </w:tc>
      </w:tr>
      <w:tr w:rsidR="009958B7" w14:paraId="39B9447E" w14:textId="77777777" w:rsidTr="00D33EB2">
        <w:tc>
          <w:tcPr>
            <w:tcW w:w="6974" w:type="dxa"/>
          </w:tcPr>
          <w:p w14:paraId="700A2488" w14:textId="309C5F5B" w:rsidR="009958B7" w:rsidRDefault="009958B7" w:rsidP="003607AD">
            <w:r>
              <w:t>In your experience, how important is it that all stakeholders have a shared goal?</w:t>
            </w:r>
          </w:p>
        </w:tc>
        <w:tc>
          <w:tcPr>
            <w:tcW w:w="6974" w:type="dxa"/>
          </w:tcPr>
          <w:p w14:paraId="6BC0CFE7" w14:textId="77777777" w:rsidR="009958B7" w:rsidRDefault="009958B7" w:rsidP="009958B7">
            <w:pPr>
              <w:pStyle w:val="ListParagraph"/>
              <w:numPr>
                <w:ilvl w:val="0"/>
                <w:numId w:val="3"/>
              </w:numPr>
            </w:pPr>
            <w:r>
              <w:t>How did you achieve this, particularly when different stakeholders have different obligations to different constituencies?</w:t>
            </w:r>
          </w:p>
          <w:p w14:paraId="5EF4B6AB" w14:textId="77777777" w:rsidR="009958B7" w:rsidRDefault="009958B7" w:rsidP="009958B7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How do you create a bridge when stakeholders may have different starting points to the same problem?</w:t>
            </w:r>
          </w:p>
          <w:p w14:paraId="50286BB8" w14:textId="6D10B1BC" w:rsidR="009958B7" w:rsidRDefault="009958B7" w:rsidP="009958B7">
            <w:pPr>
              <w:pStyle w:val="ListParagraph"/>
              <w:numPr>
                <w:ilvl w:val="0"/>
                <w:numId w:val="3"/>
              </w:numPr>
            </w:pPr>
            <w:r>
              <w:t>How do you guard against conflicts of interest?</w:t>
            </w:r>
          </w:p>
        </w:tc>
      </w:tr>
      <w:tr w:rsidR="003607AD" w14:paraId="158C5B54" w14:textId="77777777" w:rsidTr="00D33EB2">
        <w:tc>
          <w:tcPr>
            <w:tcW w:w="6974" w:type="dxa"/>
          </w:tcPr>
          <w:p w14:paraId="700B53F4" w14:textId="4D10779E" w:rsidR="003607AD" w:rsidRDefault="003607AD" w:rsidP="003607AD">
            <w:r>
              <w:lastRenderedPageBreak/>
              <w:t>Have you experienced a situation where there were different or conflicting perspectives or ideas?</w:t>
            </w:r>
          </w:p>
        </w:tc>
        <w:tc>
          <w:tcPr>
            <w:tcW w:w="6974" w:type="dxa"/>
          </w:tcPr>
          <w:p w14:paraId="2E813AAE" w14:textId="22DAD66B" w:rsidR="003607AD" w:rsidRDefault="003607AD" w:rsidP="003607AD">
            <w:pPr>
              <w:pStyle w:val="ListParagraph"/>
              <w:numPr>
                <w:ilvl w:val="0"/>
                <w:numId w:val="4"/>
              </w:numPr>
            </w:pPr>
            <w:r>
              <w:t>How were these resolved or managed?</w:t>
            </w:r>
          </w:p>
          <w:p w14:paraId="7DA09BF7" w14:textId="3C3092EC" w:rsidR="003607AD" w:rsidRDefault="003607AD" w:rsidP="003607AD">
            <w:pPr>
              <w:pStyle w:val="ListParagraph"/>
              <w:numPr>
                <w:ilvl w:val="0"/>
                <w:numId w:val="4"/>
              </w:numPr>
            </w:pPr>
            <w:r>
              <w:t>How do you make sure that you have critical voices at the table as well?</w:t>
            </w:r>
          </w:p>
        </w:tc>
      </w:tr>
      <w:tr w:rsidR="00784C76" w14:paraId="30217CB5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68AC2C04" w14:textId="272742F9" w:rsidR="00784C76" w:rsidRPr="007A3ECC" w:rsidRDefault="00784C76" w:rsidP="00784C76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Procedural fairness</w:t>
            </w:r>
          </w:p>
        </w:tc>
      </w:tr>
      <w:tr w:rsidR="003607AD" w14:paraId="515C12DE" w14:textId="77777777" w:rsidTr="00D33EB2">
        <w:tc>
          <w:tcPr>
            <w:tcW w:w="6974" w:type="dxa"/>
          </w:tcPr>
          <w:p w14:paraId="44985E16" w14:textId="2415BAC7" w:rsidR="003607AD" w:rsidRDefault="003607AD" w:rsidP="003607AD">
            <w:r>
              <w:t xml:space="preserve">Have you experienced a situation where there were power imbalances between different stakeholders? </w:t>
            </w:r>
          </w:p>
        </w:tc>
        <w:tc>
          <w:tcPr>
            <w:tcW w:w="6974" w:type="dxa"/>
          </w:tcPr>
          <w:p w14:paraId="33B439AF" w14:textId="77777777" w:rsidR="003607AD" w:rsidRDefault="003607AD" w:rsidP="003607AD">
            <w:pPr>
              <w:pStyle w:val="ListParagraph"/>
              <w:numPr>
                <w:ilvl w:val="0"/>
                <w:numId w:val="5"/>
              </w:numPr>
            </w:pPr>
            <w:r>
              <w:t>If so, how did you manage these?</w:t>
            </w:r>
          </w:p>
          <w:p w14:paraId="245E5127" w14:textId="48416F2F" w:rsidR="003607AD" w:rsidRDefault="003607AD" w:rsidP="003607AD">
            <w:pPr>
              <w:pStyle w:val="ListParagraph"/>
              <w:numPr>
                <w:ilvl w:val="0"/>
                <w:numId w:val="5"/>
              </w:numPr>
            </w:pPr>
            <w:r>
              <w:t>Was that sufficient?</w:t>
            </w:r>
          </w:p>
        </w:tc>
      </w:tr>
      <w:tr w:rsidR="003607AD" w14:paraId="2959EAF9" w14:textId="77777777" w:rsidTr="00D33EB2">
        <w:tc>
          <w:tcPr>
            <w:tcW w:w="6974" w:type="dxa"/>
          </w:tcPr>
          <w:p w14:paraId="0D531C5F" w14:textId="3E3B08A9" w:rsidR="003607AD" w:rsidRDefault="003607AD" w:rsidP="003607AD">
            <w:r>
              <w:t>Do you have principles of engagement in place for your members?</w:t>
            </w:r>
          </w:p>
        </w:tc>
        <w:tc>
          <w:tcPr>
            <w:tcW w:w="6974" w:type="dxa"/>
          </w:tcPr>
          <w:p w14:paraId="2484E597" w14:textId="77777777" w:rsidR="003607AD" w:rsidRDefault="003607AD" w:rsidP="003607AD">
            <w:pPr>
              <w:pStyle w:val="ListParagraph"/>
              <w:numPr>
                <w:ilvl w:val="0"/>
                <w:numId w:val="7"/>
              </w:numPr>
            </w:pPr>
            <w:r>
              <w:t>If so, what do these contain?</w:t>
            </w:r>
          </w:p>
          <w:p w14:paraId="48741BC3" w14:textId="719E1833" w:rsidR="003607AD" w:rsidRDefault="003607AD" w:rsidP="003607AD">
            <w:pPr>
              <w:pStyle w:val="ListParagraph"/>
              <w:numPr>
                <w:ilvl w:val="0"/>
                <w:numId w:val="7"/>
              </w:numPr>
            </w:pPr>
            <w:r>
              <w:t>If not, what would you say these should contain if you were to put these in place?</w:t>
            </w:r>
          </w:p>
        </w:tc>
      </w:tr>
      <w:tr w:rsidR="003607AD" w14:paraId="1EE7EB43" w14:textId="77777777" w:rsidTr="00D33EB2">
        <w:tc>
          <w:tcPr>
            <w:tcW w:w="6974" w:type="dxa"/>
          </w:tcPr>
          <w:p w14:paraId="1F808B6D" w14:textId="1A69B399" w:rsidR="003607AD" w:rsidRDefault="003607AD" w:rsidP="003607AD">
            <w:r>
              <w:t>Do you have mechanisms in place to hold your members to account?</w:t>
            </w:r>
          </w:p>
        </w:tc>
        <w:tc>
          <w:tcPr>
            <w:tcW w:w="6974" w:type="dxa"/>
          </w:tcPr>
          <w:p w14:paraId="21719EDB" w14:textId="77777777" w:rsidR="003607AD" w:rsidRDefault="003607AD" w:rsidP="003607AD"/>
        </w:tc>
      </w:tr>
      <w:tr w:rsidR="007A3ECC" w14:paraId="59D4366D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58E1645D" w14:textId="6B88A8E9" w:rsidR="007A3ECC" w:rsidRPr="007A3ECC" w:rsidRDefault="007A3ECC" w:rsidP="007A3ECC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General questions</w:t>
            </w:r>
          </w:p>
        </w:tc>
      </w:tr>
      <w:tr w:rsidR="003607AD" w14:paraId="3E48E501" w14:textId="77777777" w:rsidTr="00D33EB2">
        <w:tc>
          <w:tcPr>
            <w:tcW w:w="6974" w:type="dxa"/>
          </w:tcPr>
          <w:p w14:paraId="3487D6E8" w14:textId="2D4047EB" w:rsidR="003607AD" w:rsidRDefault="003607AD" w:rsidP="003607AD">
            <w:r>
              <w:t>What do you think potential risks of working in multistakeholder partnerships are?</w:t>
            </w:r>
          </w:p>
        </w:tc>
        <w:tc>
          <w:tcPr>
            <w:tcW w:w="6974" w:type="dxa"/>
          </w:tcPr>
          <w:p w14:paraId="5A4C5AEC" w14:textId="7C4B7EA1" w:rsidR="003607AD" w:rsidRDefault="003607AD" w:rsidP="003607AD">
            <w:pPr>
              <w:pStyle w:val="ListParagraph"/>
              <w:numPr>
                <w:ilvl w:val="0"/>
                <w:numId w:val="6"/>
              </w:numPr>
            </w:pPr>
            <w:r>
              <w:t>Are there any parts of food governance that you think multistakeholder working is particularly suited or not well-suited to?</w:t>
            </w:r>
          </w:p>
        </w:tc>
      </w:tr>
      <w:tr w:rsidR="003607AD" w14:paraId="5919FD37" w14:textId="77777777" w:rsidTr="00D33EB2">
        <w:tc>
          <w:tcPr>
            <w:tcW w:w="6974" w:type="dxa"/>
          </w:tcPr>
          <w:p w14:paraId="46F00BF0" w14:textId="079054E7" w:rsidR="003607AD" w:rsidRDefault="003607AD" w:rsidP="003607AD">
            <w:r>
              <w:t>How important is it that multistakeholder initiatives are embedded in wider global governance structures?</w:t>
            </w:r>
          </w:p>
        </w:tc>
        <w:tc>
          <w:tcPr>
            <w:tcW w:w="6974" w:type="dxa"/>
          </w:tcPr>
          <w:p w14:paraId="5BADCAF7" w14:textId="77777777" w:rsidR="003607AD" w:rsidRDefault="003607AD" w:rsidP="003607AD">
            <w:pPr>
              <w:pStyle w:val="ListParagraph"/>
              <w:numPr>
                <w:ilvl w:val="0"/>
                <w:numId w:val="6"/>
              </w:numPr>
            </w:pPr>
            <w:r>
              <w:t>How do your activities link to wider governance processes?</w:t>
            </w:r>
          </w:p>
          <w:p w14:paraId="0206C757" w14:textId="7B5BFAF3" w:rsidR="003607AD" w:rsidRDefault="003607AD" w:rsidP="003607AD">
            <w:pPr>
              <w:pStyle w:val="ListParagraph"/>
              <w:numPr>
                <w:ilvl w:val="0"/>
                <w:numId w:val="6"/>
              </w:numPr>
            </w:pPr>
            <w:r>
              <w:t>Are you collaborating with governments or international organisations and if so, how?</w:t>
            </w:r>
          </w:p>
        </w:tc>
      </w:tr>
      <w:tr w:rsidR="003607AD" w14:paraId="2C51EC8B" w14:textId="77777777" w:rsidTr="00D33EB2">
        <w:tc>
          <w:tcPr>
            <w:tcW w:w="6974" w:type="dxa"/>
          </w:tcPr>
          <w:p w14:paraId="7652B57D" w14:textId="39139B56" w:rsidR="003607AD" w:rsidRDefault="003607AD" w:rsidP="003607AD">
            <w:r>
              <w:t xml:space="preserve">Aside from the structures and processes we talked </w:t>
            </w:r>
            <w:proofErr w:type="gramStart"/>
            <w:r>
              <w:t>about,</w:t>
            </w:r>
            <w:proofErr w:type="gramEnd"/>
            <w:r>
              <w:t xml:space="preserve"> what other aspects contribute to good practice in multistakeholder governance?</w:t>
            </w:r>
          </w:p>
        </w:tc>
        <w:tc>
          <w:tcPr>
            <w:tcW w:w="6974" w:type="dxa"/>
          </w:tcPr>
          <w:p w14:paraId="5E09781E" w14:textId="77777777" w:rsidR="003607AD" w:rsidRDefault="003607AD" w:rsidP="003607AD"/>
        </w:tc>
      </w:tr>
      <w:tr w:rsidR="003607AD" w14:paraId="016C3990" w14:textId="77777777" w:rsidTr="00D33EB2">
        <w:tc>
          <w:tcPr>
            <w:tcW w:w="6974" w:type="dxa"/>
          </w:tcPr>
          <w:p w14:paraId="6AC375BC" w14:textId="1AF29BBF" w:rsidR="003607AD" w:rsidRDefault="003607AD" w:rsidP="003607AD">
            <w:r>
              <w:t>Why do you think multistakeholder approaches to global food system governance has become much more common in recent years?</w:t>
            </w:r>
          </w:p>
        </w:tc>
        <w:tc>
          <w:tcPr>
            <w:tcW w:w="6974" w:type="dxa"/>
          </w:tcPr>
          <w:p w14:paraId="6788AD46" w14:textId="0D0209DB" w:rsidR="003607AD" w:rsidRDefault="003607AD" w:rsidP="003607AD">
            <w:pPr>
              <w:pStyle w:val="ListParagraph"/>
              <w:numPr>
                <w:ilvl w:val="0"/>
                <w:numId w:val="8"/>
              </w:numPr>
            </w:pPr>
            <w:r>
              <w:t>Why do you think this approach is preferred over, for example, a regulatory approach?</w:t>
            </w:r>
          </w:p>
        </w:tc>
      </w:tr>
      <w:tr w:rsidR="007A3ECC" w14:paraId="4D8ABA7C" w14:textId="77777777" w:rsidTr="007A3ECC">
        <w:tc>
          <w:tcPr>
            <w:tcW w:w="13948" w:type="dxa"/>
            <w:gridSpan w:val="2"/>
            <w:shd w:val="clear" w:color="auto" w:fill="DEEAF6" w:themeFill="accent5" w:themeFillTint="33"/>
          </w:tcPr>
          <w:p w14:paraId="4FAD7C69" w14:textId="32C4C18C" w:rsidR="007A3ECC" w:rsidRPr="007A3ECC" w:rsidRDefault="007A3ECC" w:rsidP="007A3ECC">
            <w:pPr>
              <w:rPr>
                <w:b/>
                <w:bCs/>
              </w:rPr>
            </w:pPr>
            <w:r w:rsidRPr="007A3ECC">
              <w:rPr>
                <w:b/>
                <w:bCs/>
              </w:rPr>
              <w:t>Closing remarks</w:t>
            </w:r>
          </w:p>
        </w:tc>
      </w:tr>
      <w:tr w:rsidR="007A3ECC" w14:paraId="5EA4F021" w14:textId="77777777" w:rsidTr="008A7A3D">
        <w:tc>
          <w:tcPr>
            <w:tcW w:w="13948" w:type="dxa"/>
            <w:gridSpan w:val="2"/>
          </w:tcPr>
          <w:p w14:paraId="18C87E60" w14:textId="2645D7A5" w:rsidR="007A3ECC" w:rsidRDefault="007A3ECC" w:rsidP="007A3ECC">
            <w:r>
              <w:t>That’s all the questions I have for you today. Thank you again for your contribution.</w:t>
            </w:r>
          </w:p>
        </w:tc>
      </w:tr>
      <w:tr w:rsidR="007A3ECC" w14:paraId="4CFE0CF0" w14:textId="77777777" w:rsidTr="00D33EB2">
        <w:tc>
          <w:tcPr>
            <w:tcW w:w="6974" w:type="dxa"/>
          </w:tcPr>
          <w:p w14:paraId="51763056" w14:textId="480ACD71" w:rsidR="007A3ECC" w:rsidRDefault="007A3ECC" w:rsidP="003607AD">
            <w:r>
              <w:t>Is there anyone else you know that I should speak to about this?</w:t>
            </w:r>
          </w:p>
        </w:tc>
        <w:tc>
          <w:tcPr>
            <w:tcW w:w="6974" w:type="dxa"/>
          </w:tcPr>
          <w:p w14:paraId="3E292F08" w14:textId="77777777" w:rsidR="007A3ECC" w:rsidRDefault="007A3ECC" w:rsidP="007A3ECC"/>
        </w:tc>
      </w:tr>
      <w:tr w:rsidR="007A3ECC" w14:paraId="0D9767CE" w14:textId="77777777" w:rsidTr="00D33EB2">
        <w:tc>
          <w:tcPr>
            <w:tcW w:w="6974" w:type="dxa"/>
          </w:tcPr>
          <w:p w14:paraId="2DFCC8EB" w14:textId="4F91C5DE" w:rsidR="007A3ECC" w:rsidRDefault="007A3ECC" w:rsidP="003607AD">
            <w:r>
              <w:t>Do you have any questions, or would you like to provide any further comments before I switch of the recorder?</w:t>
            </w:r>
          </w:p>
        </w:tc>
        <w:tc>
          <w:tcPr>
            <w:tcW w:w="6974" w:type="dxa"/>
          </w:tcPr>
          <w:p w14:paraId="55B4A128" w14:textId="77777777" w:rsidR="007A3ECC" w:rsidRDefault="007A3ECC" w:rsidP="007A3ECC"/>
        </w:tc>
      </w:tr>
    </w:tbl>
    <w:p w14:paraId="72B501D9" w14:textId="77777777" w:rsidR="00D33EB2" w:rsidRPr="00D33EB2" w:rsidRDefault="00D33EB2"/>
    <w:sectPr w:rsidR="00D33EB2" w:rsidRPr="00D33EB2" w:rsidSect="00D33E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56DDA"/>
    <w:multiLevelType w:val="hybridMultilevel"/>
    <w:tmpl w:val="317238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581267"/>
    <w:multiLevelType w:val="hybridMultilevel"/>
    <w:tmpl w:val="18805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8B1C8F"/>
    <w:multiLevelType w:val="hybridMultilevel"/>
    <w:tmpl w:val="9C588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B106B"/>
    <w:multiLevelType w:val="hybridMultilevel"/>
    <w:tmpl w:val="F982B6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154DE8"/>
    <w:multiLevelType w:val="hybridMultilevel"/>
    <w:tmpl w:val="19645D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DD2263"/>
    <w:multiLevelType w:val="hybridMultilevel"/>
    <w:tmpl w:val="D42E6F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3C5E87"/>
    <w:multiLevelType w:val="hybridMultilevel"/>
    <w:tmpl w:val="578C2A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210110"/>
    <w:multiLevelType w:val="hybridMultilevel"/>
    <w:tmpl w:val="CCC41A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833183">
    <w:abstractNumId w:val="4"/>
  </w:num>
  <w:num w:numId="2" w16cid:durableId="889338908">
    <w:abstractNumId w:val="0"/>
  </w:num>
  <w:num w:numId="3" w16cid:durableId="1089350086">
    <w:abstractNumId w:val="1"/>
  </w:num>
  <w:num w:numId="4" w16cid:durableId="2007435183">
    <w:abstractNumId w:val="7"/>
  </w:num>
  <w:num w:numId="5" w16cid:durableId="369257611">
    <w:abstractNumId w:val="6"/>
  </w:num>
  <w:num w:numId="6" w16cid:durableId="1877697291">
    <w:abstractNumId w:val="5"/>
  </w:num>
  <w:num w:numId="7" w16cid:durableId="952439310">
    <w:abstractNumId w:val="2"/>
  </w:num>
  <w:num w:numId="8" w16cid:durableId="2133281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B2"/>
    <w:rsid w:val="000C2D01"/>
    <w:rsid w:val="003607AD"/>
    <w:rsid w:val="005E1D91"/>
    <w:rsid w:val="00784C76"/>
    <w:rsid w:val="007A3ECC"/>
    <w:rsid w:val="009958B7"/>
    <w:rsid w:val="00A432E2"/>
    <w:rsid w:val="00A9680A"/>
    <w:rsid w:val="00CC1C2E"/>
    <w:rsid w:val="00D3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C10B"/>
  <w15:chartTrackingRefBased/>
  <w15:docId w15:val="{2DA578CC-B72F-45F8-9748-8A3CFB52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E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Den Akker</dc:creator>
  <cp:keywords/>
  <dc:description/>
  <cp:lastModifiedBy>Amber Van Den Akker</cp:lastModifiedBy>
  <cp:revision>6</cp:revision>
  <dcterms:created xsi:type="dcterms:W3CDTF">2024-08-13T14:39:00Z</dcterms:created>
  <dcterms:modified xsi:type="dcterms:W3CDTF">2024-08-13T15:18:00Z</dcterms:modified>
</cp:coreProperties>
</file>